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CF638" w14:textId="77777777" w:rsidR="002B2D75" w:rsidRDefault="002B2D75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tbl>
      <w:tblPr>
        <w:tblStyle w:val="TableGrid"/>
        <w:tblpPr w:leftFromText="180" w:rightFromText="180" w:vertAnchor="page" w:horzAnchor="margin" w:tblpY="2956"/>
        <w:tblW w:w="14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2345"/>
        <w:gridCol w:w="2243"/>
        <w:gridCol w:w="2243"/>
        <w:gridCol w:w="2243"/>
        <w:gridCol w:w="2141"/>
        <w:gridCol w:w="1631"/>
      </w:tblGrid>
      <w:tr w:rsidR="006028F9" w:rsidRPr="001715B1" w14:paraId="467ECB90" w14:textId="77777777" w:rsidTr="006028F9">
        <w:trPr>
          <w:trHeight w:val="593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16D45A7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6B9F6DA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Litter Treatment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5E3EAB7C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Outdoor Temperature (°C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25458BCA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Outdoor Relative Humidity (%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781092C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Indoor Temperature (°C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EDAF62B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Indoor Relative Humidity (%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122936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Age of Bir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ays)</w:t>
            </w:r>
          </w:p>
        </w:tc>
      </w:tr>
      <w:tr w:rsidR="006028F9" w:rsidRPr="001715B1" w14:paraId="6101E0FC" w14:textId="77777777" w:rsidTr="006028F9">
        <w:trPr>
          <w:trHeight w:val="263"/>
        </w:trPr>
        <w:tc>
          <w:tcPr>
            <w:tcW w:w="1223" w:type="dxa"/>
            <w:tcBorders>
              <w:top w:val="single" w:sz="4" w:space="0" w:color="auto"/>
            </w:tcBorders>
          </w:tcPr>
          <w:p w14:paraId="09541CAC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7ADC9F4A" w14:textId="77777777" w:rsidR="006028F9" w:rsidRPr="00AB011E" w:rsidRDefault="006028F9" w:rsidP="006028F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7CD7CB8C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7DA8A8D3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4A61A74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1F5C308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EBE990A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028F9" w:rsidRPr="001715B1" w14:paraId="7F3A22DB" w14:textId="77777777" w:rsidTr="006028F9">
        <w:trPr>
          <w:trHeight w:val="263"/>
        </w:trPr>
        <w:tc>
          <w:tcPr>
            <w:tcW w:w="1223" w:type="dxa"/>
          </w:tcPr>
          <w:p w14:paraId="202100E9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5" w:type="dxa"/>
          </w:tcPr>
          <w:p w14:paraId="2D2CAA8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43" w:type="dxa"/>
          </w:tcPr>
          <w:p w14:paraId="2598077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43" w:type="dxa"/>
          </w:tcPr>
          <w:p w14:paraId="54634010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43" w:type="dxa"/>
          </w:tcPr>
          <w:p w14:paraId="7E9D8BDD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41" w:type="dxa"/>
          </w:tcPr>
          <w:p w14:paraId="7D0B8642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1" w:type="dxa"/>
          </w:tcPr>
          <w:p w14:paraId="3E2A7E40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028F9" w:rsidRPr="001715B1" w14:paraId="1D2E8EC1" w14:textId="77777777" w:rsidTr="006028F9">
        <w:trPr>
          <w:trHeight w:val="248"/>
        </w:trPr>
        <w:tc>
          <w:tcPr>
            <w:tcW w:w="1223" w:type="dxa"/>
          </w:tcPr>
          <w:p w14:paraId="745821F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5" w:type="dxa"/>
          </w:tcPr>
          <w:p w14:paraId="741B1A73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4ED2B060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43" w:type="dxa"/>
          </w:tcPr>
          <w:p w14:paraId="03C543CC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43" w:type="dxa"/>
          </w:tcPr>
          <w:p w14:paraId="41C69252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41" w:type="dxa"/>
          </w:tcPr>
          <w:p w14:paraId="79E829E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31" w:type="dxa"/>
          </w:tcPr>
          <w:p w14:paraId="5A9B91A0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028F9" w:rsidRPr="001715B1" w14:paraId="4A108282" w14:textId="77777777" w:rsidTr="006028F9">
        <w:trPr>
          <w:trHeight w:val="263"/>
        </w:trPr>
        <w:tc>
          <w:tcPr>
            <w:tcW w:w="1223" w:type="dxa"/>
          </w:tcPr>
          <w:p w14:paraId="1E273D9C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5" w:type="dxa"/>
          </w:tcPr>
          <w:p w14:paraId="627345B0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43" w:type="dxa"/>
          </w:tcPr>
          <w:p w14:paraId="7B455DBB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43" w:type="dxa"/>
          </w:tcPr>
          <w:p w14:paraId="2F29C53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43" w:type="dxa"/>
          </w:tcPr>
          <w:p w14:paraId="7080D48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41" w:type="dxa"/>
          </w:tcPr>
          <w:p w14:paraId="19664CA9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31" w:type="dxa"/>
          </w:tcPr>
          <w:p w14:paraId="0497AE90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028F9" w:rsidRPr="001715B1" w14:paraId="1CA2DDBB" w14:textId="77777777" w:rsidTr="006028F9">
        <w:trPr>
          <w:trHeight w:val="248"/>
        </w:trPr>
        <w:tc>
          <w:tcPr>
            <w:tcW w:w="1223" w:type="dxa"/>
          </w:tcPr>
          <w:p w14:paraId="766B97E7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5" w:type="dxa"/>
          </w:tcPr>
          <w:p w14:paraId="18AF8197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43" w:type="dxa"/>
          </w:tcPr>
          <w:p w14:paraId="200B3D52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43" w:type="dxa"/>
          </w:tcPr>
          <w:p w14:paraId="6A3C46DB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43" w:type="dxa"/>
          </w:tcPr>
          <w:p w14:paraId="2577381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41" w:type="dxa"/>
          </w:tcPr>
          <w:p w14:paraId="69B0BAB3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31" w:type="dxa"/>
          </w:tcPr>
          <w:p w14:paraId="3BF76322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028F9" w:rsidRPr="001715B1" w14:paraId="450AD710" w14:textId="77777777" w:rsidTr="006028F9">
        <w:trPr>
          <w:trHeight w:val="276"/>
        </w:trPr>
        <w:tc>
          <w:tcPr>
            <w:tcW w:w="1223" w:type="dxa"/>
          </w:tcPr>
          <w:p w14:paraId="2F210243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5" w:type="dxa"/>
          </w:tcPr>
          <w:p w14:paraId="20608814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32512289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43" w:type="dxa"/>
          </w:tcPr>
          <w:p w14:paraId="6DA6AF3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43" w:type="dxa"/>
          </w:tcPr>
          <w:p w14:paraId="2E9DD6A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41" w:type="dxa"/>
          </w:tcPr>
          <w:p w14:paraId="7841C67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31" w:type="dxa"/>
          </w:tcPr>
          <w:p w14:paraId="0E67F411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028F9" w:rsidRPr="001715B1" w14:paraId="5CA3C482" w14:textId="77777777" w:rsidTr="006028F9">
        <w:trPr>
          <w:trHeight w:val="248"/>
        </w:trPr>
        <w:tc>
          <w:tcPr>
            <w:tcW w:w="1223" w:type="dxa"/>
          </w:tcPr>
          <w:p w14:paraId="4BE9651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5" w:type="dxa"/>
          </w:tcPr>
          <w:p w14:paraId="53D7185D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43" w:type="dxa"/>
          </w:tcPr>
          <w:p w14:paraId="7DCE83CB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43" w:type="dxa"/>
          </w:tcPr>
          <w:p w14:paraId="76A3050B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43" w:type="dxa"/>
          </w:tcPr>
          <w:p w14:paraId="67057267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41" w:type="dxa"/>
          </w:tcPr>
          <w:p w14:paraId="5702B98D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31" w:type="dxa"/>
          </w:tcPr>
          <w:p w14:paraId="1E9531CA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028F9" w:rsidRPr="001715B1" w14:paraId="16EFAB6D" w14:textId="77777777" w:rsidTr="006028F9">
        <w:trPr>
          <w:trHeight w:val="263"/>
        </w:trPr>
        <w:tc>
          <w:tcPr>
            <w:tcW w:w="1223" w:type="dxa"/>
          </w:tcPr>
          <w:p w14:paraId="11B69CED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5" w:type="dxa"/>
          </w:tcPr>
          <w:p w14:paraId="25AEE094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40EA553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43" w:type="dxa"/>
          </w:tcPr>
          <w:p w14:paraId="78D536AA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43" w:type="dxa"/>
          </w:tcPr>
          <w:p w14:paraId="269EFD5D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41" w:type="dxa"/>
          </w:tcPr>
          <w:p w14:paraId="3C6A97F3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31" w:type="dxa"/>
          </w:tcPr>
          <w:p w14:paraId="605423D6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028F9" w:rsidRPr="001715B1" w14:paraId="15FDA4B6" w14:textId="77777777" w:rsidTr="006028F9">
        <w:trPr>
          <w:trHeight w:val="248"/>
        </w:trPr>
        <w:tc>
          <w:tcPr>
            <w:tcW w:w="1223" w:type="dxa"/>
          </w:tcPr>
          <w:p w14:paraId="0390308B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5" w:type="dxa"/>
          </w:tcPr>
          <w:p w14:paraId="4DA303F6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01DBC87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43" w:type="dxa"/>
          </w:tcPr>
          <w:p w14:paraId="67A542E2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43" w:type="dxa"/>
          </w:tcPr>
          <w:p w14:paraId="4A03BBE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41" w:type="dxa"/>
          </w:tcPr>
          <w:p w14:paraId="0C4CA207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31" w:type="dxa"/>
          </w:tcPr>
          <w:p w14:paraId="72F0ABD9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028F9" w:rsidRPr="001715B1" w14:paraId="3E5B9A44" w14:textId="77777777" w:rsidTr="006028F9">
        <w:trPr>
          <w:trHeight w:val="263"/>
        </w:trPr>
        <w:tc>
          <w:tcPr>
            <w:tcW w:w="1223" w:type="dxa"/>
          </w:tcPr>
          <w:p w14:paraId="3EA49DC7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5" w:type="dxa"/>
          </w:tcPr>
          <w:p w14:paraId="4C45B5F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2962499A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43" w:type="dxa"/>
          </w:tcPr>
          <w:p w14:paraId="3AAE6B5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43" w:type="dxa"/>
          </w:tcPr>
          <w:p w14:paraId="5059C77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41" w:type="dxa"/>
          </w:tcPr>
          <w:p w14:paraId="1F471E84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31" w:type="dxa"/>
          </w:tcPr>
          <w:p w14:paraId="066A7D75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028F9" w:rsidRPr="001715B1" w14:paraId="1D3FF131" w14:textId="77777777" w:rsidTr="006028F9">
        <w:trPr>
          <w:trHeight w:val="263"/>
        </w:trPr>
        <w:tc>
          <w:tcPr>
            <w:tcW w:w="1223" w:type="dxa"/>
          </w:tcPr>
          <w:p w14:paraId="5B39F559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5" w:type="dxa"/>
          </w:tcPr>
          <w:p w14:paraId="59863E9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0E1BBF83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43" w:type="dxa"/>
          </w:tcPr>
          <w:p w14:paraId="598EAED9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43" w:type="dxa"/>
          </w:tcPr>
          <w:p w14:paraId="51D6A5C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41" w:type="dxa"/>
          </w:tcPr>
          <w:p w14:paraId="32A1BEAC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31" w:type="dxa"/>
          </w:tcPr>
          <w:p w14:paraId="021C92FF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028F9" w:rsidRPr="001715B1" w14:paraId="1158802C" w14:textId="77777777" w:rsidTr="006028F9">
        <w:trPr>
          <w:trHeight w:val="248"/>
        </w:trPr>
        <w:tc>
          <w:tcPr>
            <w:tcW w:w="1223" w:type="dxa"/>
          </w:tcPr>
          <w:p w14:paraId="3914B34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5" w:type="dxa"/>
          </w:tcPr>
          <w:p w14:paraId="6A2D95E9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71DCE88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43" w:type="dxa"/>
          </w:tcPr>
          <w:p w14:paraId="42D2726B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43" w:type="dxa"/>
          </w:tcPr>
          <w:p w14:paraId="1E7C3CD4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41" w:type="dxa"/>
          </w:tcPr>
          <w:p w14:paraId="1F364F3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31" w:type="dxa"/>
          </w:tcPr>
          <w:p w14:paraId="018974F5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028F9" w:rsidRPr="001715B1" w14:paraId="1FA957CA" w14:textId="77777777" w:rsidTr="006028F9">
        <w:trPr>
          <w:trHeight w:val="232"/>
        </w:trPr>
        <w:tc>
          <w:tcPr>
            <w:tcW w:w="1223" w:type="dxa"/>
          </w:tcPr>
          <w:p w14:paraId="0B39CF10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5" w:type="dxa"/>
          </w:tcPr>
          <w:p w14:paraId="43C944D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1B62816D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43" w:type="dxa"/>
          </w:tcPr>
          <w:p w14:paraId="2D0BECE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3" w:type="dxa"/>
          </w:tcPr>
          <w:p w14:paraId="3D8BCCC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41" w:type="dxa"/>
          </w:tcPr>
          <w:p w14:paraId="373CDCD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31" w:type="dxa"/>
          </w:tcPr>
          <w:p w14:paraId="34F1146D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028F9" w:rsidRPr="001715B1" w14:paraId="6BA442DE" w14:textId="77777777" w:rsidTr="006028F9">
        <w:trPr>
          <w:trHeight w:val="232"/>
        </w:trPr>
        <w:tc>
          <w:tcPr>
            <w:tcW w:w="1223" w:type="dxa"/>
          </w:tcPr>
          <w:p w14:paraId="3E99B11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45" w:type="dxa"/>
          </w:tcPr>
          <w:p w14:paraId="292B3E29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7AFC61F7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43" w:type="dxa"/>
          </w:tcPr>
          <w:p w14:paraId="3F472DFA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43" w:type="dxa"/>
          </w:tcPr>
          <w:p w14:paraId="28BBA35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41" w:type="dxa"/>
          </w:tcPr>
          <w:p w14:paraId="417714E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31" w:type="dxa"/>
          </w:tcPr>
          <w:p w14:paraId="106AC8C1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028F9" w:rsidRPr="001715B1" w14:paraId="657A656E" w14:textId="77777777" w:rsidTr="006028F9">
        <w:trPr>
          <w:trHeight w:val="263"/>
        </w:trPr>
        <w:tc>
          <w:tcPr>
            <w:tcW w:w="1223" w:type="dxa"/>
          </w:tcPr>
          <w:p w14:paraId="17A625AD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5" w:type="dxa"/>
          </w:tcPr>
          <w:p w14:paraId="5C002E6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0E00BCA6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43" w:type="dxa"/>
          </w:tcPr>
          <w:p w14:paraId="4D51EB9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43" w:type="dxa"/>
          </w:tcPr>
          <w:p w14:paraId="5AC8F8E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41" w:type="dxa"/>
          </w:tcPr>
          <w:p w14:paraId="6B0143A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31" w:type="dxa"/>
          </w:tcPr>
          <w:p w14:paraId="2A8C5A8C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028F9" w:rsidRPr="001715B1" w14:paraId="61DCF4C3" w14:textId="77777777" w:rsidTr="006028F9">
        <w:trPr>
          <w:trHeight w:val="223"/>
        </w:trPr>
        <w:tc>
          <w:tcPr>
            <w:tcW w:w="1223" w:type="dxa"/>
          </w:tcPr>
          <w:p w14:paraId="23920C1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5" w:type="dxa"/>
          </w:tcPr>
          <w:p w14:paraId="34E7CEF7" w14:textId="77777777" w:rsidR="006028F9" w:rsidRPr="00AB011E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A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4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(l)</w:t>
            </w:r>
          </w:p>
        </w:tc>
        <w:tc>
          <w:tcPr>
            <w:tcW w:w="2243" w:type="dxa"/>
          </w:tcPr>
          <w:p w14:paraId="3BFB9B12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43" w:type="dxa"/>
          </w:tcPr>
          <w:p w14:paraId="3E78C400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43" w:type="dxa"/>
          </w:tcPr>
          <w:p w14:paraId="3A041243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41" w:type="dxa"/>
          </w:tcPr>
          <w:p w14:paraId="493D5B26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1" w:type="dxa"/>
          </w:tcPr>
          <w:p w14:paraId="51DE8D3B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8F9" w:rsidRPr="001715B1" w14:paraId="672F190C" w14:textId="77777777" w:rsidTr="006028F9">
        <w:trPr>
          <w:trHeight w:val="223"/>
        </w:trPr>
        <w:tc>
          <w:tcPr>
            <w:tcW w:w="1223" w:type="dxa"/>
          </w:tcPr>
          <w:p w14:paraId="74A6BEF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5" w:type="dxa"/>
          </w:tcPr>
          <w:p w14:paraId="3BFA1487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A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4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(l)</w:t>
            </w:r>
          </w:p>
        </w:tc>
        <w:tc>
          <w:tcPr>
            <w:tcW w:w="2243" w:type="dxa"/>
          </w:tcPr>
          <w:p w14:paraId="03F25B6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43" w:type="dxa"/>
          </w:tcPr>
          <w:p w14:paraId="03AA636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43" w:type="dxa"/>
          </w:tcPr>
          <w:p w14:paraId="3AB3409A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41" w:type="dxa"/>
          </w:tcPr>
          <w:p w14:paraId="09C22EE9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1" w:type="dxa"/>
          </w:tcPr>
          <w:p w14:paraId="798E67C0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8F9" w:rsidRPr="001715B1" w14:paraId="5918145E" w14:textId="77777777" w:rsidTr="006028F9">
        <w:trPr>
          <w:trHeight w:val="294"/>
        </w:trPr>
        <w:tc>
          <w:tcPr>
            <w:tcW w:w="1223" w:type="dxa"/>
          </w:tcPr>
          <w:p w14:paraId="14E0DB92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5" w:type="dxa"/>
          </w:tcPr>
          <w:p w14:paraId="11542D5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A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4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l)</w:t>
            </w:r>
          </w:p>
        </w:tc>
        <w:tc>
          <w:tcPr>
            <w:tcW w:w="2243" w:type="dxa"/>
          </w:tcPr>
          <w:p w14:paraId="655BDFA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43" w:type="dxa"/>
          </w:tcPr>
          <w:p w14:paraId="10A11332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43" w:type="dxa"/>
          </w:tcPr>
          <w:p w14:paraId="0E6A17B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41" w:type="dxa"/>
          </w:tcPr>
          <w:p w14:paraId="171D9ECE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31" w:type="dxa"/>
          </w:tcPr>
          <w:p w14:paraId="666202F3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8F9" w:rsidRPr="001715B1" w14:paraId="5AD4C884" w14:textId="77777777" w:rsidTr="006028F9">
        <w:trPr>
          <w:trHeight w:val="179"/>
        </w:trPr>
        <w:tc>
          <w:tcPr>
            <w:tcW w:w="1223" w:type="dxa"/>
          </w:tcPr>
          <w:p w14:paraId="0BD2502A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5" w:type="dxa"/>
          </w:tcPr>
          <w:p w14:paraId="1E5A11F5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006FAE69" w14:textId="4FDC1847" w:rsidR="006028F9" w:rsidRPr="001715B1" w:rsidRDefault="008C7BB1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43" w:type="dxa"/>
          </w:tcPr>
          <w:p w14:paraId="5782B3C8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3" w:type="dxa"/>
          </w:tcPr>
          <w:p w14:paraId="4C37DDFE" w14:textId="2AC51F99" w:rsidR="006028F9" w:rsidRPr="001715B1" w:rsidRDefault="008C7BB1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41" w:type="dxa"/>
          </w:tcPr>
          <w:p w14:paraId="164C3284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31" w:type="dxa"/>
          </w:tcPr>
          <w:p w14:paraId="043AB23F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028F9" w:rsidRPr="001715B1" w14:paraId="3E47AF6C" w14:textId="77777777" w:rsidTr="006028F9">
        <w:trPr>
          <w:trHeight w:val="268"/>
        </w:trPr>
        <w:tc>
          <w:tcPr>
            <w:tcW w:w="1223" w:type="dxa"/>
          </w:tcPr>
          <w:p w14:paraId="301D618C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5" w:type="dxa"/>
          </w:tcPr>
          <w:p w14:paraId="7233F96B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</w:tcPr>
          <w:p w14:paraId="4EF47B9A" w14:textId="5E3008E8" w:rsidR="006028F9" w:rsidRPr="001715B1" w:rsidRDefault="008C7BB1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43" w:type="dxa"/>
          </w:tcPr>
          <w:p w14:paraId="143694FF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3" w:type="dxa"/>
          </w:tcPr>
          <w:p w14:paraId="0CFEAA25" w14:textId="6BE96645" w:rsidR="006028F9" w:rsidRPr="001715B1" w:rsidRDefault="008C7BB1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41" w:type="dxa"/>
          </w:tcPr>
          <w:p w14:paraId="20D20710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31" w:type="dxa"/>
          </w:tcPr>
          <w:p w14:paraId="3465BE70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028F9" w:rsidRPr="001715B1" w14:paraId="43F14EAC" w14:textId="77777777" w:rsidTr="006028F9">
        <w:trPr>
          <w:trHeight w:val="338"/>
        </w:trPr>
        <w:tc>
          <w:tcPr>
            <w:tcW w:w="1223" w:type="dxa"/>
            <w:tcBorders>
              <w:bottom w:val="single" w:sz="4" w:space="0" w:color="auto"/>
            </w:tcBorders>
          </w:tcPr>
          <w:p w14:paraId="5F2188D1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248A97D0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H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73EED0E3" w14:textId="5C850E7A" w:rsidR="006028F9" w:rsidRPr="001715B1" w:rsidRDefault="008C7BB1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2BD09BDD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7CF82973" w14:textId="0E58956A" w:rsidR="006028F9" w:rsidRPr="001715B1" w:rsidRDefault="008C7BB1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575B1B82" w14:textId="77777777" w:rsidR="006028F9" w:rsidRPr="001715B1" w:rsidRDefault="006028F9" w:rsidP="00602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D3B3872" w14:textId="77777777" w:rsidR="006028F9" w:rsidRPr="001715B1" w:rsidRDefault="006028F9" w:rsidP="006028F9">
            <w:pPr>
              <w:tabs>
                <w:tab w:val="decimal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715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1AF97286" w14:textId="45937960" w:rsidR="002B2D75" w:rsidRPr="00F94114" w:rsidRDefault="002B2D75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E805FE">
        <w:rPr>
          <w:rFonts w:ascii="Times New Roman" w:hAnsi="Times New Roman" w:cs="Times New Roman"/>
          <w:sz w:val="24"/>
          <w:szCs w:val="24"/>
        </w:rPr>
        <w:t xml:space="preserve"> </w:t>
      </w:r>
      <w:r w:rsidRPr="00E805FE">
        <w:rPr>
          <w:rFonts w:ascii="Times New Roman" w:hAnsi="Times New Roman" w:cs="Times New Roman"/>
          <w:i/>
          <w:sz w:val="24"/>
          <w:szCs w:val="24"/>
        </w:rPr>
        <w:t>Environmental</w:t>
      </w:r>
      <w:r>
        <w:rPr>
          <w:rFonts w:ascii="Times New Roman" w:hAnsi="Times New Roman" w:cs="Times New Roman"/>
          <w:i/>
          <w:sz w:val="24"/>
          <w:szCs w:val="24"/>
        </w:rPr>
        <w:t xml:space="preserve"> and Chicken House</w:t>
      </w:r>
      <w:r w:rsidRPr="00E805FE">
        <w:rPr>
          <w:rFonts w:ascii="Times New Roman" w:hAnsi="Times New Roman" w:cs="Times New Roman"/>
          <w:i/>
          <w:sz w:val="24"/>
          <w:szCs w:val="24"/>
        </w:rPr>
        <w:t xml:space="preserve"> Conditions at </w:t>
      </w:r>
      <w:r>
        <w:rPr>
          <w:rFonts w:ascii="Times New Roman" w:hAnsi="Times New Roman" w:cs="Times New Roman"/>
          <w:i/>
          <w:sz w:val="24"/>
          <w:szCs w:val="24"/>
        </w:rPr>
        <w:t>Time of S</w:t>
      </w:r>
      <w:r w:rsidRPr="00E805FE">
        <w:rPr>
          <w:rFonts w:ascii="Times New Roman" w:hAnsi="Times New Roman" w:cs="Times New Roman"/>
          <w:i/>
          <w:sz w:val="24"/>
          <w:szCs w:val="24"/>
        </w:rPr>
        <w:t xml:space="preserve">ampling. </w:t>
      </w:r>
      <w:r>
        <w:rPr>
          <w:rFonts w:ascii="Times New Roman" w:hAnsi="Times New Roman" w:cs="Times New Roman"/>
          <w:sz w:val="24"/>
          <w:szCs w:val="24"/>
        </w:rPr>
        <w:t>During litter sampling</w:t>
      </w:r>
      <w:r w:rsidRPr="00E805FE">
        <w:rPr>
          <w:rFonts w:ascii="Times New Roman" w:hAnsi="Times New Roman" w:cs="Times New Roman"/>
          <w:sz w:val="24"/>
          <w:szCs w:val="24"/>
        </w:rPr>
        <w:t xml:space="preserve"> and mortality </w:t>
      </w:r>
      <w:r>
        <w:rPr>
          <w:rFonts w:ascii="Times New Roman" w:hAnsi="Times New Roman" w:cs="Times New Roman"/>
          <w:sz w:val="24"/>
          <w:szCs w:val="24"/>
        </w:rPr>
        <w:t>collection</w:t>
      </w:r>
      <w:r w:rsidRPr="00E805FE">
        <w:rPr>
          <w:rFonts w:ascii="Times New Roman" w:hAnsi="Times New Roman" w:cs="Times New Roman"/>
          <w:sz w:val="24"/>
          <w:szCs w:val="24"/>
        </w:rPr>
        <w:t xml:space="preserve">, personal exposure to inhalable dust was collected using </w:t>
      </w:r>
      <w:r w:rsidR="006B391C">
        <w:rPr>
          <w:rFonts w:ascii="Times New Roman" w:hAnsi="Times New Roman" w:cs="Times New Roman"/>
          <w:sz w:val="24"/>
          <w:szCs w:val="24"/>
        </w:rPr>
        <w:t>a personal inhalable dust</w:t>
      </w:r>
      <w:r w:rsidRPr="00E805FE">
        <w:rPr>
          <w:rFonts w:ascii="Times New Roman" w:hAnsi="Times New Roman" w:cs="Times New Roman"/>
          <w:sz w:val="24"/>
          <w:szCs w:val="24"/>
        </w:rPr>
        <w:t xml:space="preserve"> sampler at a flow r</w:t>
      </w:r>
      <w:r w:rsidR="006028F9">
        <w:rPr>
          <w:rFonts w:ascii="Times New Roman" w:hAnsi="Times New Roman" w:cs="Times New Roman"/>
          <w:sz w:val="24"/>
          <w:szCs w:val="24"/>
        </w:rPr>
        <w:t>ate of 4 L/min.</w:t>
      </w:r>
      <w:r w:rsidRPr="00E805FE">
        <w:rPr>
          <w:rFonts w:ascii="Times New Roman" w:hAnsi="Times New Roman" w:cs="Times New Roman"/>
          <w:sz w:val="24"/>
          <w:szCs w:val="24"/>
        </w:rPr>
        <w:t xml:space="preserve"> Environmental and house conditions were</w:t>
      </w:r>
      <w:r>
        <w:rPr>
          <w:rFonts w:ascii="Times New Roman" w:hAnsi="Times New Roman" w:cs="Times New Roman"/>
          <w:sz w:val="24"/>
          <w:szCs w:val="24"/>
        </w:rPr>
        <w:t xml:space="preserve"> recorded at time of sampling. </w:t>
      </w:r>
    </w:p>
    <w:p w14:paraId="1B63ED7C" w14:textId="77777777" w:rsidR="006028F9" w:rsidRDefault="006028F9" w:rsidP="002B2D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9A6F15" w14:textId="77777777" w:rsidR="006028F9" w:rsidRDefault="006028F9" w:rsidP="002B2D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A46BF2" w14:textId="77777777" w:rsidR="006028F9" w:rsidRDefault="006028F9" w:rsidP="002B2D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2579BB" w14:textId="77777777" w:rsidR="002B2D75" w:rsidRDefault="002B2D75" w:rsidP="002B2D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S: Litter sampling</w:t>
      </w:r>
    </w:p>
    <w:p w14:paraId="672212C9" w14:textId="45BBE34F" w:rsidR="002B2D75" w:rsidRDefault="002B2D75" w:rsidP="002B2D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: Settled dust</w:t>
      </w:r>
    </w:p>
    <w:p w14:paraId="21379E36" w14:textId="77777777" w:rsidR="002B2D75" w:rsidRDefault="002B2D75" w:rsidP="002B2D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C: Mortality Collection</w:t>
      </w:r>
    </w:p>
    <w:p w14:paraId="6DBD3463" w14:textId="7C1B7797" w:rsidR="002B2D75" w:rsidRDefault="00AB011E" w:rsidP="002B2D7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H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B2D75">
        <w:rPr>
          <w:rFonts w:ascii="Times New Roman" w:hAnsi="Times New Roman" w:cs="Times New Roman"/>
          <w:sz w:val="24"/>
          <w:szCs w:val="24"/>
        </w:rPr>
        <w:t>: Sodium Bisulfate Poultry Litter Treatment</w:t>
      </w:r>
    </w:p>
    <w:p w14:paraId="53667757" w14:textId="77777777" w:rsidR="00AB011E" w:rsidRDefault="00AB011E" w:rsidP="002B2D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FD2A36" w14:textId="23FC48FB" w:rsidR="00AB011E" w:rsidRDefault="00AB011E" w:rsidP="002B2D7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+A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(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-14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(l):  Acidified liquid aluminum sulfate </w:t>
      </w:r>
    </w:p>
    <w:p w14:paraId="1B655803" w14:textId="77777777" w:rsidR="00147259" w:rsidRDefault="00147259" w:rsidP="00E805F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EE35CC" w14:textId="77777777" w:rsidR="00147259" w:rsidRDefault="00147259" w:rsidP="00E805F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C9FDF57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47EB2A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15A3F1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3F2DCB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CC8509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187E44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B0C1EE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0CAF63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B14068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00AEA6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38DA1E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147322" w14:textId="77777777" w:rsidR="00FB0321" w:rsidRDefault="00FB0321" w:rsidP="002B2D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9EF914" w14:textId="58B6E82C" w:rsidR="002B2D75" w:rsidRPr="00E805FE" w:rsidRDefault="002B2D75" w:rsidP="002B2D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 </w:t>
      </w:r>
      <w:r w:rsidRPr="00E805FE">
        <w:rPr>
          <w:rFonts w:ascii="Times New Roman" w:hAnsi="Times New Roman" w:cs="Times New Roman"/>
          <w:i/>
          <w:sz w:val="24"/>
          <w:szCs w:val="24"/>
        </w:rPr>
        <w:t xml:space="preserve">Genomic DNA quantity and total bases sequenced by Illumina 2500 in Poultry Dust Samples. </w:t>
      </w:r>
      <w:r w:rsidRPr="00E805FE">
        <w:rPr>
          <w:rFonts w:ascii="Times New Roman" w:hAnsi="Times New Roman" w:cs="Times New Roman"/>
          <w:sz w:val="24"/>
          <w:szCs w:val="24"/>
        </w:rPr>
        <w:t xml:space="preserve">Dust concentrations of </w:t>
      </w:r>
      <w:r>
        <w:rPr>
          <w:rFonts w:ascii="Times New Roman" w:hAnsi="Times New Roman" w:cs="Times New Roman"/>
          <w:sz w:val="24"/>
          <w:szCs w:val="24"/>
        </w:rPr>
        <w:t>personal inhalable dust collected during litter sampling</w:t>
      </w:r>
      <w:r w:rsidRPr="00E805F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LS</w:t>
      </w:r>
      <w:r w:rsidRPr="00E805FE">
        <w:rPr>
          <w:rFonts w:ascii="Times New Roman" w:hAnsi="Times New Roman" w:cs="Times New Roman"/>
          <w:sz w:val="24"/>
          <w:szCs w:val="24"/>
        </w:rPr>
        <w:t>) and mortali</w:t>
      </w:r>
      <w:r>
        <w:rPr>
          <w:rFonts w:ascii="Times New Roman" w:hAnsi="Times New Roman" w:cs="Times New Roman"/>
          <w:sz w:val="24"/>
          <w:szCs w:val="24"/>
        </w:rPr>
        <w:t>ty collection</w:t>
      </w:r>
      <w:r w:rsidRPr="00E805FE">
        <w:rPr>
          <w:rFonts w:ascii="Times New Roman" w:hAnsi="Times New Roman" w:cs="Times New Roman"/>
          <w:sz w:val="24"/>
          <w:szCs w:val="24"/>
        </w:rPr>
        <w:t xml:space="preserve"> (M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805FE">
        <w:rPr>
          <w:rFonts w:ascii="Times New Roman" w:hAnsi="Times New Roman" w:cs="Times New Roman"/>
          <w:sz w:val="24"/>
          <w:szCs w:val="24"/>
        </w:rPr>
        <w:t>) were determined through gravimetrically analysis of polyvinyl chloride filters.</w:t>
      </w:r>
      <w:r>
        <w:rPr>
          <w:rFonts w:ascii="Times New Roman" w:hAnsi="Times New Roman" w:cs="Times New Roman"/>
          <w:sz w:val="24"/>
          <w:szCs w:val="24"/>
        </w:rPr>
        <w:t xml:space="preserve"> Genomic DNA was extracted from LS, MC, and settled (S) poultry dust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owerSo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Isolation Kit. </w:t>
      </w:r>
      <w:r w:rsidRPr="00E805FE">
        <w:rPr>
          <w:rFonts w:ascii="Times New Roman" w:hAnsi="Times New Roman" w:cs="Times New Roman"/>
          <w:sz w:val="24"/>
          <w:szCs w:val="24"/>
        </w:rPr>
        <w:t>Genomic DNA was quantified using the Quant-</w:t>
      </w:r>
      <w:proofErr w:type="spellStart"/>
      <w:r w:rsidRPr="00E805FE">
        <w:rPr>
          <w:rFonts w:ascii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E805FE">
        <w:rPr>
          <w:rFonts w:ascii="Times New Roman" w:hAnsi="Times New Roman" w:cs="Times New Roman"/>
          <w:sz w:val="24"/>
          <w:szCs w:val="24"/>
        </w:rPr>
        <w:t>PicoGreen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805FE">
        <w:rPr>
          <w:rFonts w:ascii="Times New Roman" w:hAnsi="Times New Roman" w:cs="Times New Roman"/>
          <w:sz w:val="24"/>
          <w:szCs w:val="24"/>
        </w:rPr>
        <w:t xml:space="preserve">dsDNA assay kit. Total reads and total </w:t>
      </w:r>
      <w:proofErr w:type="spellStart"/>
      <w:r w:rsidRPr="00E805FE">
        <w:rPr>
          <w:rFonts w:ascii="Times New Roman" w:hAnsi="Times New Roman" w:cs="Times New Roman"/>
          <w:sz w:val="24"/>
          <w:szCs w:val="24"/>
        </w:rPr>
        <w:t>gigabases</w:t>
      </w:r>
      <w:proofErr w:type="spellEnd"/>
      <w:r w:rsidRPr="00E805FE">
        <w:rPr>
          <w:rFonts w:ascii="Times New Roman" w:hAnsi="Times New Roman" w:cs="Times New Roman"/>
          <w:sz w:val="24"/>
          <w:szCs w:val="24"/>
        </w:rPr>
        <w:t xml:space="preserve"> (Gb) sequenced from the poultry dust samples were obtained through de novo synthesis of genomic DNA using 125 </w:t>
      </w:r>
      <w:proofErr w:type="spellStart"/>
      <w:r w:rsidRPr="00E805F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E805FE">
        <w:rPr>
          <w:rFonts w:ascii="Times New Roman" w:hAnsi="Times New Roman" w:cs="Times New Roman"/>
          <w:sz w:val="24"/>
          <w:szCs w:val="24"/>
        </w:rPr>
        <w:t xml:space="preserve"> paired-end Illumina 2500 instrument. </w:t>
      </w:r>
      <w:r w:rsidR="00FE4A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E4A2B">
        <w:rPr>
          <w:rFonts w:ascii="Times New Roman" w:hAnsi="Times New Roman" w:cs="Times New Roman"/>
          <w:sz w:val="24"/>
          <w:szCs w:val="24"/>
        </w:rPr>
        <w:t>Only one lane out of five lanes were used for data analysis. Therefore, approximately 13 million reads were used for assembly.</w:t>
      </w:r>
      <w:r w:rsidRPr="00E805FE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671"/>
        <w:gridCol w:w="2180"/>
        <w:gridCol w:w="1510"/>
        <w:gridCol w:w="1080"/>
      </w:tblGrid>
      <w:tr w:rsidR="00AE361F" w:rsidRPr="00E805FE" w14:paraId="17BCD821" w14:textId="77777777" w:rsidTr="00AE361F"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283E926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994167F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Total Dust (mg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012FC8C1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gDNA</w:t>
            </w:r>
            <w:proofErr w:type="spellEnd"/>
            <w:r w:rsidRPr="00E805FE">
              <w:rPr>
                <w:rFonts w:ascii="Times New Roman" w:hAnsi="Times New Roman" w:cs="Times New Roman"/>
                <w:sz w:val="24"/>
                <w:szCs w:val="24"/>
              </w:rPr>
              <w:t xml:space="preserve"> extracted (ng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1353396" w14:textId="2BDC626A" w:rsidR="00E80BD3" w:rsidRPr="00FE4A2B" w:rsidRDefault="00E80BD3" w:rsidP="00F3651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  <w:r w:rsidR="00FE4A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08C010" w14:textId="40B83B4C" w:rsidR="00E80BD3" w:rsidRPr="00FE4A2B" w:rsidRDefault="00E80BD3" w:rsidP="00F3651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Total Gb</w:t>
            </w:r>
            <w:r w:rsidR="00FE4A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E361F" w:rsidRPr="00E805FE" w14:paraId="13DD75DA" w14:textId="77777777" w:rsidTr="00AE361F">
        <w:tc>
          <w:tcPr>
            <w:tcW w:w="1929" w:type="dxa"/>
            <w:tcBorders>
              <w:top w:val="single" w:sz="4" w:space="0" w:color="auto"/>
            </w:tcBorders>
          </w:tcPr>
          <w:p w14:paraId="42BC2F8F" w14:textId="09359043" w:rsidR="00E80BD3" w:rsidRPr="00E805FE" w:rsidRDefault="00494959" w:rsidP="00494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87960AB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737E6EDD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46FFFF5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6656081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BB3497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E80BD3" w:rsidRPr="00E805FE" w14:paraId="13E7D75C" w14:textId="77777777" w:rsidTr="00AE361F">
        <w:tc>
          <w:tcPr>
            <w:tcW w:w="1929" w:type="dxa"/>
          </w:tcPr>
          <w:p w14:paraId="31FEDC60" w14:textId="06D29402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14:paraId="195920D9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2180" w:type="dxa"/>
          </w:tcPr>
          <w:p w14:paraId="0B4DF3BC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510" w:type="dxa"/>
          </w:tcPr>
          <w:p w14:paraId="488C310A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7809540</w:t>
            </w:r>
          </w:p>
        </w:tc>
        <w:tc>
          <w:tcPr>
            <w:tcW w:w="1080" w:type="dxa"/>
          </w:tcPr>
          <w:p w14:paraId="454219E2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E80BD3" w:rsidRPr="00E805FE" w14:paraId="4D733153" w14:textId="77777777" w:rsidTr="00AE361F">
        <w:tc>
          <w:tcPr>
            <w:tcW w:w="1929" w:type="dxa"/>
          </w:tcPr>
          <w:p w14:paraId="403D993F" w14:textId="1DE313FC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1" w:type="dxa"/>
          </w:tcPr>
          <w:p w14:paraId="162CE1E7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2180" w:type="dxa"/>
          </w:tcPr>
          <w:p w14:paraId="52E3107E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10" w:type="dxa"/>
          </w:tcPr>
          <w:p w14:paraId="6BFC86BD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9418318</w:t>
            </w:r>
          </w:p>
        </w:tc>
        <w:tc>
          <w:tcPr>
            <w:tcW w:w="1080" w:type="dxa"/>
          </w:tcPr>
          <w:p w14:paraId="51CA001D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E80BD3" w:rsidRPr="00E805FE" w14:paraId="45BE7175" w14:textId="77777777" w:rsidTr="00AE361F">
        <w:tc>
          <w:tcPr>
            <w:tcW w:w="1929" w:type="dxa"/>
          </w:tcPr>
          <w:p w14:paraId="5738205B" w14:textId="44CAED6D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1" w:type="dxa"/>
          </w:tcPr>
          <w:p w14:paraId="1F3E2FC8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2180" w:type="dxa"/>
          </w:tcPr>
          <w:p w14:paraId="2FBBD4A3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510" w:type="dxa"/>
          </w:tcPr>
          <w:p w14:paraId="53D947E8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6202539</w:t>
            </w:r>
          </w:p>
        </w:tc>
        <w:tc>
          <w:tcPr>
            <w:tcW w:w="1080" w:type="dxa"/>
          </w:tcPr>
          <w:p w14:paraId="51A86F30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E80BD3" w:rsidRPr="00E805FE" w14:paraId="4BA714B8" w14:textId="77777777" w:rsidTr="00AE361F">
        <w:tc>
          <w:tcPr>
            <w:tcW w:w="1929" w:type="dxa"/>
          </w:tcPr>
          <w:p w14:paraId="36137A5C" w14:textId="72FB8B77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1" w:type="dxa"/>
          </w:tcPr>
          <w:p w14:paraId="2449E1A2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2180" w:type="dxa"/>
          </w:tcPr>
          <w:p w14:paraId="4161BEE5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10" w:type="dxa"/>
          </w:tcPr>
          <w:p w14:paraId="5DE53620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75369678</w:t>
            </w:r>
          </w:p>
        </w:tc>
        <w:tc>
          <w:tcPr>
            <w:tcW w:w="1080" w:type="dxa"/>
          </w:tcPr>
          <w:p w14:paraId="3D5A48C9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E80BD3" w:rsidRPr="00E805FE" w14:paraId="590264B5" w14:textId="77777777" w:rsidTr="00AE361F">
        <w:tc>
          <w:tcPr>
            <w:tcW w:w="1929" w:type="dxa"/>
          </w:tcPr>
          <w:p w14:paraId="63D2BE8B" w14:textId="3AE899D4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1" w:type="dxa"/>
          </w:tcPr>
          <w:p w14:paraId="26E4C353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2180" w:type="dxa"/>
          </w:tcPr>
          <w:p w14:paraId="3125FF0D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10" w:type="dxa"/>
          </w:tcPr>
          <w:p w14:paraId="19B65C88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64309827</w:t>
            </w:r>
          </w:p>
        </w:tc>
        <w:tc>
          <w:tcPr>
            <w:tcW w:w="1080" w:type="dxa"/>
          </w:tcPr>
          <w:p w14:paraId="040899D6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E80BD3" w:rsidRPr="00E805FE" w14:paraId="14CC6D58" w14:textId="77777777" w:rsidTr="00AE361F">
        <w:tc>
          <w:tcPr>
            <w:tcW w:w="1929" w:type="dxa"/>
          </w:tcPr>
          <w:p w14:paraId="4BDE55E9" w14:textId="38F95AEA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1" w:type="dxa"/>
          </w:tcPr>
          <w:p w14:paraId="2B92A389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2180" w:type="dxa"/>
          </w:tcPr>
          <w:p w14:paraId="33989B15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10" w:type="dxa"/>
          </w:tcPr>
          <w:p w14:paraId="00824615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3460114</w:t>
            </w:r>
          </w:p>
        </w:tc>
        <w:tc>
          <w:tcPr>
            <w:tcW w:w="1080" w:type="dxa"/>
          </w:tcPr>
          <w:p w14:paraId="20C731C1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E80BD3" w:rsidRPr="00E805FE" w14:paraId="61D070E4" w14:textId="77777777" w:rsidTr="00AE361F">
        <w:tc>
          <w:tcPr>
            <w:tcW w:w="1929" w:type="dxa"/>
          </w:tcPr>
          <w:p w14:paraId="018B78BD" w14:textId="10A7ECB9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1" w:type="dxa"/>
          </w:tcPr>
          <w:p w14:paraId="5EA3A97C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2180" w:type="dxa"/>
          </w:tcPr>
          <w:p w14:paraId="47A9F2CB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10" w:type="dxa"/>
          </w:tcPr>
          <w:p w14:paraId="5DD4434A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48688407</w:t>
            </w:r>
          </w:p>
        </w:tc>
        <w:tc>
          <w:tcPr>
            <w:tcW w:w="1080" w:type="dxa"/>
          </w:tcPr>
          <w:p w14:paraId="33265D27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E80BD3" w:rsidRPr="00E805FE" w14:paraId="353956AA" w14:textId="77777777" w:rsidTr="00AE361F">
        <w:tc>
          <w:tcPr>
            <w:tcW w:w="1929" w:type="dxa"/>
          </w:tcPr>
          <w:p w14:paraId="1487BEDC" w14:textId="1CAD13D3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1" w:type="dxa"/>
          </w:tcPr>
          <w:p w14:paraId="36B1C435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2180" w:type="dxa"/>
          </w:tcPr>
          <w:p w14:paraId="5CC0E744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10" w:type="dxa"/>
          </w:tcPr>
          <w:p w14:paraId="6F74F683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69661497</w:t>
            </w:r>
          </w:p>
        </w:tc>
        <w:tc>
          <w:tcPr>
            <w:tcW w:w="1080" w:type="dxa"/>
          </w:tcPr>
          <w:p w14:paraId="7522057C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E80BD3" w:rsidRPr="00E805FE" w14:paraId="5D2B3192" w14:textId="77777777" w:rsidTr="00AE361F">
        <w:tc>
          <w:tcPr>
            <w:tcW w:w="1929" w:type="dxa"/>
          </w:tcPr>
          <w:p w14:paraId="73BE91E5" w14:textId="0598E04B" w:rsidR="00E80BD3" w:rsidRPr="00E805FE" w:rsidRDefault="00494959" w:rsidP="0088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1" w:type="dxa"/>
          </w:tcPr>
          <w:p w14:paraId="70EFEBBC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2180" w:type="dxa"/>
          </w:tcPr>
          <w:p w14:paraId="3F337AB7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10" w:type="dxa"/>
          </w:tcPr>
          <w:p w14:paraId="34F79C37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82255864</w:t>
            </w:r>
          </w:p>
        </w:tc>
        <w:tc>
          <w:tcPr>
            <w:tcW w:w="1080" w:type="dxa"/>
          </w:tcPr>
          <w:p w14:paraId="1A30CCBD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E80BD3" w:rsidRPr="00E805FE" w14:paraId="7BA76D7A" w14:textId="77777777" w:rsidTr="00AE361F">
        <w:tc>
          <w:tcPr>
            <w:tcW w:w="1929" w:type="dxa"/>
          </w:tcPr>
          <w:p w14:paraId="5D198FBE" w14:textId="64C2A548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1" w:type="dxa"/>
          </w:tcPr>
          <w:p w14:paraId="38AC66D5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2180" w:type="dxa"/>
          </w:tcPr>
          <w:p w14:paraId="48F1C80E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10" w:type="dxa"/>
          </w:tcPr>
          <w:p w14:paraId="7E949048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6118411</w:t>
            </w:r>
          </w:p>
        </w:tc>
        <w:tc>
          <w:tcPr>
            <w:tcW w:w="1080" w:type="dxa"/>
          </w:tcPr>
          <w:p w14:paraId="24701A23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E80BD3" w:rsidRPr="00E805FE" w14:paraId="05577090" w14:textId="77777777" w:rsidTr="00AE361F">
        <w:tc>
          <w:tcPr>
            <w:tcW w:w="1929" w:type="dxa"/>
          </w:tcPr>
          <w:p w14:paraId="611FED6F" w14:textId="60E7A913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1" w:type="dxa"/>
          </w:tcPr>
          <w:p w14:paraId="20E4AEF1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2180" w:type="dxa"/>
          </w:tcPr>
          <w:p w14:paraId="00181172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10" w:type="dxa"/>
          </w:tcPr>
          <w:p w14:paraId="3661F73D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7249187</w:t>
            </w:r>
          </w:p>
        </w:tc>
        <w:tc>
          <w:tcPr>
            <w:tcW w:w="1080" w:type="dxa"/>
          </w:tcPr>
          <w:p w14:paraId="6756BB2C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E80BD3" w:rsidRPr="00E805FE" w14:paraId="18AB8D4A" w14:textId="77777777" w:rsidTr="00AE361F">
        <w:tc>
          <w:tcPr>
            <w:tcW w:w="1929" w:type="dxa"/>
          </w:tcPr>
          <w:p w14:paraId="0685F52B" w14:textId="7AAF31A6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1" w:type="dxa"/>
          </w:tcPr>
          <w:p w14:paraId="5C1B3694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2180" w:type="dxa"/>
          </w:tcPr>
          <w:p w14:paraId="1B09C24E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510" w:type="dxa"/>
          </w:tcPr>
          <w:p w14:paraId="606FEB72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68985082</w:t>
            </w:r>
          </w:p>
        </w:tc>
        <w:tc>
          <w:tcPr>
            <w:tcW w:w="1080" w:type="dxa"/>
          </w:tcPr>
          <w:p w14:paraId="40A86EB3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E80BD3" w:rsidRPr="00E805FE" w14:paraId="16E82398" w14:textId="77777777" w:rsidTr="00AE361F">
        <w:tc>
          <w:tcPr>
            <w:tcW w:w="1929" w:type="dxa"/>
          </w:tcPr>
          <w:p w14:paraId="08581592" w14:textId="4D0EB1BD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1" w:type="dxa"/>
          </w:tcPr>
          <w:p w14:paraId="364032AB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2180" w:type="dxa"/>
          </w:tcPr>
          <w:p w14:paraId="57E49F8A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510" w:type="dxa"/>
          </w:tcPr>
          <w:p w14:paraId="78C94DAB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67003607</w:t>
            </w:r>
          </w:p>
        </w:tc>
        <w:tc>
          <w:tcPr>
            <w:tcW w:w="1080" w:type="dxa"/>
          </w:tcPr>
          <w:p w14:paraId="5DB57F79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E80BD3" w:rsidRPr="00E805FE" w14:paraId="56AFD40D" w14:textId="77777777" w:rsidTr="00AE361F">
        <w:tc>
          <w:tcPr>
            <w:tcW w:w="1929" w:type="dxa"/>
          </w:tcPr>
          <w:p w14:paraId="62AA4181" w14:textId="0025FA68" w:rsidR="00E80BD3" w:rsidRPr="00E805FE" w:rsidRDefault="00494959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1" w:type="dxa"/>
          </w:tcPr>
          <w:p w14:paraId="389FD00D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2180" w:type="dxa"/>
          </w:tcPr>
          <w:p w14:paraId="65FD428F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510" w:type="dxa"/>
          </w:tcPr>
          <w:p w14:paraId="3FEF5EDC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73764044</w:t>
            </w:r>
          </w:p>
        </w:tc>
        <w:tc>
          <w:tcPr>
            <w:tcW w:w="1080" w:type="dxa"/>
          </w:tcPr>
          <w:p w14:paraId="5D1701E0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E80BD3" w:rsidRPr="00E805FE" w14:paraId="450EBDE5" w14:textId="77777777" w:rsidTr="00AE361F">
        <w:tc>
          <w:tcPr>
            <w:tcW w:w="1929" w:type="dxa"/>
          </w:tcPr>
          <w:p w14:paraId="3266E338" w14:textId="53297513" w:rsidR="00E80BD3" w:rsidRPr="00E805FE" w:rsidRDefault="00494959" w:rsidP="0088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3027B5C9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.184</w:t>
            </w:r>
          </w:p>
        </w:tc>
        <w:tc>
          <w:tcPr>
            <w:tcW w:w="2180" w:type="dxa"/>
          </w:tcPr>
          <w:p w14:paraId="7E759CB5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10" w:type="dxa"/>
          </w:tcPr>
          <w:p w14:paraId="0109D0E8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63711141</w:t>
            </w:r>
          </w:p>
        </w:tc>
        <w:tc>
          <w:tcPr>
            <w:tcW w:w="1080" w:type="dxa"/>
          </w:tcPr>
          <w:p w14:paraId="709FFF36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E80BD3" w:rsidRPr="00E805FE" w14:paraId="0CFEECC2" w14:textId="77777777" w:rsidTr="00AE361F">
        <w:tc>
          <w:tcPr>
            <w:tcW w:w="1929" w:type="dxa"/>
          </w:tcPr>
          <w:p w14:paraId="6197C232" w14:textId="787D33F7" w:rsidR="00E80BD3" w:rsidRPr="00E805FE" w:rsidRDefault="00E80BD3" w:rsidP="00494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71" w:type="dxa"/>
          </w:tcPr>
          <w:p w14:paraId="1601E75C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2180" w:type="dxa"/>
          </w:tcPr>
          <w:p w14:paraId="62157D2D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10" w:type="dxa"/>
          </w:tcPr>
          <w:p w14:paraId="6D700F7F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82256962</w:t>
            </w:r>
          </w:p>
        </w:tc>
        <w:tc>
          <w:tcPr>
            <w:tcW w:w="1080" w:type="dxa"/>
          </w:tcPr>
          <w:p w14:paraId="7F0F6768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E80BD3" w:rsidRPr="00E805FE" w14:paraId="6CF67A0E" w14:textId="77777777" w:rsidTr="00AE361F">
        <w:tc>
          <w:tcPr>
            <w:tcW w:w="1929" w:type="dxa"/>
          </w:tcPr>
          <w:p w14:paraId="2ACD7837" w14:textId="763F714E" w:rsidR="00E80BD3" w:rsidRPr="00E805FE" w:rsidRDefault="00E80BD3" w:rsidP="00494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671" w:type="dxa"/>
          </w:tcPr>
          <w:p w14:paraId="27899020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.183</w:t>
            </w:r>
          </w:p>
        </w:tc>
        <w:tc>
          <w:tcPr>
            <w:tcW w:w="2180" w:type="dxa"/>
          </w:tcPr>
          <w:p w14:paraId="636AF3AA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10" w:type="dxa"/>
          </w:tcPr>
          <w:p w14:paraId="1912AB02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72514558</w:t>
            </w:r>
          </w:p>
        </w:tc>
        <w:tc>
          <w:tcPr>
            <w:tcW w:w="1080" w:type="dxa"/>
          </w:tcPr>
          <w:p w14:paraId="7C3734EE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E80BD3" w:rsidRPr="00E805FE" w14:paraId="097983BE" w14:textId="77777777" w:rsidTr="00AE361F">
        <w:tc>
          <w:tcPr>
            <w:tcW w:w="1929" w:type="dxa"/>
          </w:tcPr>
          <w:p w14:paraId="46B564FF" w14:textId="188D7EDE" w:rsidR="00E80BD3" w:rsidRPr="00E805FE" w:rsidRDefault="00E80BD3" w:rsidP="004949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9495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1" w:type="dxa"/>
          </w:tcPr>
          <w:p w14:paraId="37F0527E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4.635</w:t>
            </w:r>
          </w:p>
        </w:tc>
        <w:tc>
          <w:tcPr>
            <w:tcW w:w="2180" w:type="dxa"/>
          </w:tcPr>
          <w:p w14:paraId="19998D08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10" w:type="dxa"/>
          </w:tcPr>
          <w:p w14:paraId="32C43CE8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3830126</w:t>
            </w:r>
          </w:p>
        </w:tc>
        <w:tc>
          <w:tcPr>
            <w:tcW w:w="1080" w:type="dxa"/>
          </w:tcPr>
          <w:p w14:paraId="2D615152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E80BD3" w:rsidRPr="00E805FE" w14:paraId="1BE8DD67" w14:textId="77777777" w:rsidTr="00AE361F">
        <w:tc>
          <w:tcPr>
            <w:tcW w:w="1929" w:type="dxa"/>
          </w:tcPr>
          <w:p w14:paraId="15BFD868" w14:textId="0F30C697" w:rsidR="00E80BD3" w:rsidRPr="00E805FE" w:rsidRDefault="00494959" w:rsidP="0088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1" w:type="dxa"/>
          </w:tcPr>
          <w:p w14:paraId="7BDDD316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.621</w:t>
            </w:r>
          </w:p>
        </w:tc>
        <w:tc>
          <w:tcPr>
            <w:tcW w:w="2180" w:type="dxa"/>
          </w:tcPr>
          <w:p w14:paraId="07F7F3DF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10" w:type="dxa"/>
          </w:tcPr>
          <w:p w14:paraId="4E5375AC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45203716</w:t>
            </w:r>
          </w:p>
        </w:tc>
        <w:tc>
          <w:tcPr>
            <w:tcW w:w="1080" w:type="dxa"/>
          </w:tcPr>
          <w:p w14:paraId="72D62225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E80BD3" w:rsidRPr="00E805FE" w14:paraId="505C3746" w14:textId="77777777" w:rsidTr="00AE361F">
        <w:tc>
          <w:tcPr>
            <w:tcW w:w="1929" w:type="dxa"/>
            <w:tcBorders>
              <w:bottom w:val="single" w:sz="4" w:space="0" w:color="auto"/>
            </w:tcBorders>
          </w:tcPr>
          <w:p w14:paraId="4F828AEA" w14:textId="5FAF7F3D" w:rsidR="00E80BD3" w:rsidRPr="00E805FE" w:rsidRDefault="00494959" w:rsidP="0088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r w:rsidR="00E80BD3" w:rsidRPr="00E805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E180C52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2.378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5B9D9368" w14:textId="77777777" w:rsidR="00E80BD3" w:rsidRPr="00E805FE" w:rsidRDefault="00E80BD3" w:rsidP="00D9321A">
            <w:pPr>
              <w:tabs>
                <w:tab w:val="decimal" w:pos="10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72CF305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531788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73D26C" w14:textId="77777777" w:rsidR="00E80BD3" w:rsidRPr="00E805FE" w:rsidRDefault="00E80BD3" w:rsidP="00F36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5FE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</w:tbl>
    <w:p w14:paraId="72A657EF" w14:textId="77777777" w:rsidR="002B2D75" w:rsidRDefault="002B2D75" w:rsidP="002B2D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S: Litter sampling </w:t>
      </w:r>
    </w:p>
    <w:p w14:paraId="728850AD" w14:textId="77777777" w:rsidR="002B2D75" w:rsidRDefault="002B2D75" w:rsidP="002B2D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: Settled dust</w:t>
      </w:r>
    </w:p>
    <w:p w14:paraId="7CC1618D" w14:textId="5A312EA6" w:rsidR="00D97192" w:rsidRDefault="002B2D75" w:rsidP="00DA6A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C: Mortality Collection</w:t>
      </w:r>
    </w:p>
    <w:p w14:paraId="6F9A6128" w14:textId="78314124" w:rsidR="00DD6428" w:rsidRPr="00DD6428" w:rsidRDefault="00DD6428" w:rsidP="00E562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3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iosampl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ccessions Numbers of Sequencing Data uploaded into the NCBI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iosampl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Database. </w:t>
      </w:r>
      <w:r w:rsidR="00A15DBF" w:rsidRPr="00A15DBF">
        <w:rPr>
          <w:rFonts w:ascii="Times New Roman" w:hAnsi="Times New Roman" w:cs="Times New Roman"/>
          <w:sz w:val="24"/>
          <w:szCs w:val="24"/>
        </w:rPr>
        <w:t>S</w:t>
      </w:r>
      <w:r w:rsidR="00A15DBF">
        <w:rPr>
          <w:rFonts w:ascii="Times New Roman" w:hAnsi="Times New Roman" w:cs="Times New Roman"/>
          <w:sz w:val="24"/>
          <w:szCs w:val="24"/>
        </w:rPr>
        <w:t xml:space="preserve">equence </w:t>
      </w:r>
      <w:r>
        <w:rPr>
          <w:rFonts w:ascii="Times New Roman" w:hAnsi="Times New Roman" w:cs="Times New Roman"/>
          <w:sz w:val="24"/>
          <w:szCs w:val="24"/>
        </w:rPr>
        <w:t>data</w:t>
      </w:r>
      <w:r w:rsidR="00A15DBF">
        <w:rPr>
          <w:rFonts w:ascii="Times New Roman" w:hAnsi="Times New Roman" w:cs="Times New Roman"/>
          <w:sz w:val="24"/>
          <w:szCs w:val="24"/>
        </w:rPr>
        <w:t xml:space="preserve"> used in this analysis have been deposited to the NCBI Sequence Re</w:t>
      </w:r>
      <w:r w:rsidR="00A03473">
        <w:rPr>
          <w:rFonts w:ascii="Times New Roman" w:hAnsi="Times New Roman" w:cs="Times New Roman"/>
          <w:sz w:val="24"/>
          <w:szCs w:val="24"/>
        </w:rPr>
        <w:t>ad Archive (Study Accession SRP0</w:t>
      </w:r>
      <w:r w:rsidR="00A15DBF">
        <w:rPr>
          <w:rFonts w:ascii="Times New Roman" w:hAnsi="Times New Roman" w:cs="Times New Roman"/>
          <w:sz w:val="24"/>
          <w:szCs w:val="24"/>
        </w:rPr>
        <w:t xml:space="preserve">75218). </w:t>
      </w:r>
      <w:r w:rsidR="00E56299">
        <w:rPr>
          <w:rFonts w:ascii="Times New Roman" w:hAnsi="Times New Roman" w:cs="Times New Roman"/>
          <w:sz w:val="24"/>
          <w:szCs w:val="24"/>
        </w:rPr>
        <w:t>The sequencing data was uploaded under the sample number, which corresponds to the following Sample ID in the manuscrip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4621"/>
        <w:gridCol w:w="3050"/>
        <w:gridCol w:w="2852"/>
        <w:gridCol w:w="2528"/>
      </w:tblGrid>
      <w:tr w:rsidR="00DD6428" w14:paraId="2AB921DE" w14:textId="3A85728B" w:rsidTr="00E56299"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CF804" w14:textId="7D639D0E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3BEFF" w14:textId="718D2E33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2F4C2" w14:textId="50324E24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49230" w14:textId="74AC3AEF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Proj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80DB2" w14:textId="7060FF5D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onomy ID</w:t>
            </w:r>
          </w:p>
        </w:tc>
      </w:tr>
      <w:tr w:rsidR="00DD6428" w14:paraId="56B2B404" w14:textId="7A823F46" w:rsidTr="00E56299"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14:paraId="1B5500BE" w14:textId="0E5DE115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1</w:t>
            </w:r>
          </w:p>
        </w:tc>
        <w:tc>
          <w:tcPr>
            <w:tcW w:w="4621" w:type="dxa"/>
            <w:tcBorders>
              <w:top w:val="single" w:sz="4" w:space="0" w:color="auto"/>
            </w:tcBorders>
            <w:shd w:val="clear" w:color="auto" w:fill="auto"/>
          </w:tcPr>
          <w:p w14:paraId="270A2A41" w14:textId="2A61B9D1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16_TAAGGCGA-TATCCTCT_L004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</w:tcPr>
          <w:p w14:paraId="4C03C00D" w14:textId="3964C835" w:rsidR="00DD6428" w:rsidRDefault="00DD6428" w:rsidP="00DD64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33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shd w:val="clear" w:color="auto" w:fill="auto"/>
          </w:tcPr>
          <w:p w14:paraId="46EB94A7" w14:textId="6963980A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shd w:val="clear" w:color="auto" w:fill="auto"/>
          </w:tcPr>
          <w:p w14:paraId="71C269EC" w14:textId="54317C22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2E99D324" w14:textId="4A666890" w:rsidTr="00E56299">
        <w:tc>
          <w:tcPr>
            <w:tcW w:w="1339" w:type="dxa"/>
            <w:shd w:val="clear" w:color="auto" w:fill="auto"/>
          </w:tcPr>
          <w:p w14:paraId="20B0E621" w14:textId="2CCC9F43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2</w:t>
            </w:r>
          </w:p>
        </w:tc>
        <w:tc>
          <w:tcPr>
            <w:tcW w:w="4621" w:type="dxa"/>
            <w:shd w:val="clear" w:color="auto" w:fill="auto"/>
          </w:tcPr>
          <w:p w14:paraId="3D795050" w14:textId="79674045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27_CGTACTAG-TATCCTCT_L004</w:t>
            </w:r>
          </w:p>
        </w:tc>
        <w:tc>
          <w:tcPr>
            <w:tcW w:w="3050" w:type="dxa"/>
            <w:shd w:val="clear" w:color="auto" w:fill="auto"/>
          </w:tcPr>
          <w:p w14:paraId="720ADC1C" w14:textId="38C9895A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34</w:t>
            </w:r>
          </w:p>
        </w:tc>
        <w:tc>
          <w:tcPr>
            <w:tcW w:w="2852" w:type="dxa"/>
            <w:shd w:val="clear" w:color="auto" w:fill="auto"/>
          </w:tcPr>
          <w:p w14:paraId="25AB1037" w14:textId="26A72713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55C63075" w14:textId="2723087B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5C91A83D" w14:textId="2F3DD1AC" w:rsidTr="00E56299">
        <w:tc>
          <w:tcPr>
            <w:tcW w:w="1339" w:type="dxa"/>
            <w:shd w:val="clear" w:color="auto" w:fill="auto"/>
          </w:tcPr>
          <w:p w14:paraId="5E45D8A7" w14:textId="7592D486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3</w:t>
            </w:r>
          </w:p>
        </w:tc>
        <w:tc>
          <w:tcPr>
            <w:tcW w:w="4621" w:type="dxa"/>
            <w:shd w:val="clear" w:color="auto" w:fill="auto"/>
          </w:tcPr>
          <w:p w14:paraId="389570EF" w14:textId="753A573D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29_AGGCAGAA-TATCCTCT_L004</w:t>
            </w:r>
          </w:p>
        </w:tc>
        <w:tc>
          <w:tcPr>
            <w:tcW w:w="3050" w:type="dxa"/>
            <w:shd w:val="clear" w:color="auto" w:fill="auto"/>
          </w:tcPr>
          <w:p w14:paraId="581A5ABD" w14:textId="7AB6740A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35</w:t>
            </w:r>
          </w:p>
        </w:tc>
        <w:tc>
          <w:tcPr>
            <w:tcW w:w="2852" w:type="dxa"/>
            <w:shd w:val="clear" w:color="auto" w:fill="auto"/>
          </w:tcPr>
          <w:p w14:paraId="0617DD4E" w14:textId="448E973F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71A16CCD" w14:textId="0609231D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1023C047" w14:textId="58D7F2F3" w:rsidTr="00E56299">
        <w:tc>
          <w:tcPr>
            <w:tcW w:w="1339" w:type="dxa"/>
            <w:shd w:val="clear" w:color="auto" w:fill="auto"/>
          </w:tcPr>
          <w:p w14:paraId="5AF0211F" w14:textId="2D4D3038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4</w:t>
            </w:r>
          </w:p>
        </w:tc>
        <w:tc>
          <w:tcPr>
            <w:tcW w:w="4621" w:type="dxa"/>
            <w:shd w:val="clear" w:color="auto" w:fill="auto"/>
          </w:tcPr>
          <w:p w14:paraId="493390DB" w14:textId="70A22076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30_TCCTGAGC-TATCCTCT_L004</w:t>
            </w:r>
          </w:p>
        </w:tc>
        <w:tc>
          <w:tcPr>
            <w:tcW w:w="3050" w:type="dxa"/>
            <w:shd w:val="clear" w:color="auto" w:fill="auto"/>
          </w:tcPr>
          <w:p w14:paraId="5A48FF4B" w14:textId="6F998C68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36</w:t>
            </w:r>
          </w:p>
        </w:tc>
        <w:tc>
          <w:tcPr>
            <w:tcW w:w="2852" w:type="dxa"/>
            <w:shd w:val="clear" w:color="auto" w:fill="auto"/>
          </w:tcPr>
          <w:p w14:paraId="3D76C301" w14:textId="70AC5A74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6F90457E" w14:textId="2794CD81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0FB066C7" w14:textId="0CC6DE39" w:rsidTr="00E56299">
        <w:tc>
          <w:tcPr>
            <w:tcW w:w="1339" w:type="dxa"/>
            <w:shd w:val="clear" w:color="auto" w:fill="auto"/>
          </w:tcPr>
          <w:p w14:paraId="46941F23" w14:textId="1F171671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5</w:t>
            </w:r>
          </w:p>
        </w:tc>
        <w:tc>
          <w:tcPr>
            <w:tcW w:w="4621" w:type="dxa"/>
            <w:shd w:val="clear" w:color="auto" w:fill="auto"/>
          </w:tcPr>
          <w:p w14:paraId="3B7B5629" w14:textId="28AC90E4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33_GGACTCCT-TATCCTCT_L004</w:t>
            </w:r>
          </w:p>
        </w:tc>
        <w:tc>
          <w:tcPr>
            <w:tcW w:w="3050" w:type="dxa"/>
            <w:shd w:val="clear" w:color="auto" w:fill="auto"/>
          </w:tcPr>
          <w:p w14:paraId="05A53193" w14:textId="65FECC25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37</w:t>
            </w:r>
          </w:p>
        </w:tc>
        <w:tc>
          <w:tcPr>
            <w:tcW w:w="2852" w:type="dxa"/>
            <w:shd w:val="clear" w:color="auto" w:fill="auto"/>
          </w:tcPr>
          <w:p w14:paraId="2D6B7D3D" w14:textId="7AEA8A7E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4447F677" w14:textId="129C89A9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0B1247CE" w14:textId="17C71131" w:rsidTr="00E56299">
        <w:tc>
          <w:tcPr>
            <w:tcW w:w="1339" w:type="dxa"/>
            <w:shd w:val="clear" w:color="auto" w:fill="auto"/>
          </w:tcPr>
          <w:p w14:paraId="52C4FA6E" w14:textId="57596D32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6</w:t>
            </w:r>
          </w:p>
        </w:tc>
        <w:tc>
          <w:tcPr>
            <w:tcW w:w="4621" w:type="dxa"/>
            <w:shd w:val="clear" w:color="auto" w:fill="auto"/>
          </w:tcPr>
          <w:p w14:paraId="69C83296" w14:textId="3FF4F926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34_TAGGCATG-TATCCTCT_L004</w:t>
            </w:r>
          </w:p>
        </w:tc>
        <w:tc>
          <w:tcPr>
            <w:tcW w:w="3050" w:type="dxa"/>
            <w:shd w:val="clear" w:color="auto" w:fill="auto"/>
          </w:tcPr>
          <w:p w14:paraId="4049A286" w14:textId="771D45CD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38</w:t>
            </w:r>
          </w:p>
        </w:tc>
        <w:tc>
          <w:tcPr>
            <w:tcW w:w="2852" w:type="dxa"/>
            <w:shd w:val="clear" w:color="auto" w:fill="auto"/>
          </w:tcPr>
          <w:p w14:paraId="63ECB616" w14:textId="390BB8AB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4AEB5619" w14:textId="1A59C9ED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2DE7363B" w14:textId="4152D9FE" w:rsidTr="00E56299">
        <w:tc>
          <w:tcPr>
            <w:tcW w:w="1339" w:type="dxa"/>
            <w:shd w:val="clear" w:color="auto" w:fill="auto"/>
          </w:tcPr>
          <w:p w14:paraId="23496268" w14:textId="1A184D67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7</w:t>
            </w:r>
          </w:p>
        </w:tc>
        <w:tc>
          <w:tcPr>
            <w:tcW w:w="4621" w:type="dxa"/>
            <w:shd w:val="clear" w:color="auto" w:fill="auto"/>
          </w:tcPr>
          <w:p w14:paraId="5150E714" w14:textId="22D3A2E6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35_CTCTCTAC-TATCCTCT_L004</w:t>
            </w:r>
          </w:p>
        </w:tc>
        <w:tc>
          <w:tcPr>
            <w:tcW w:w="3050" w:type="dxa"/>
            <w:shd w:val="clear" w:color="auto" w:fill="auto"/>
          </w:tcPr>
          <w:p w14:paraId="27BDC60E" w14:textId="6AF2E238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39</w:t>
            </w:r>
          </w:p>
        </w:tc>
        <w:tc>
          <w:tcPr>
            <w:tcW w:w="2852" w:type="dxa"/>
            <w:shd w:val="clear" w:color="auto" w:fill="auto"/>
          </w:tcPr>
          <w:p w14:paraId="3663CE1E" w14:textId="02DD6513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2281C81B" w14:textId="01A43F0D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097B95AD" w14:textId="67E67DB0" w:rsidTr="00E56299">
        <w:tc>
          <w:tcPr>
            <w:tcW w:w="1339" w:type="dxa"/>
            <w:shd w:val="clear" w:color="auto" w:fill="auto"/>
          </w:tcPr>
          <w:p w14:paraId="52DCF3A2" w14:textId="6529B93B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8</w:t>
            </w:r>
          </w:p>
        </w:tc>
        <w:tc>
          <w:tcPr>
            <w:tcW w:w="4621" w:type="dxa"/>
            <w:shd w:val="clear" w:color="auto" w:fill="auto"/>
          </w:tcPr>
          <w:p w14:paraId="017B67B2" w14:textId="463E0453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36_CAGAGAGG-TATCCTCT_L004</w:t>
            </w:r>
          </w:p>
        </w:tc>
        <w:tc>
          <w:tcPr>
            <w:tcW w:w="3050" w:type="dxa"/>
            <w:shd w:val="clear" w:color="auto" w:fill="auto"/>
          </w:tcPr>
          <w:p w14:paraId="7645C2F8" w14:textId="215848AC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0</w:t>
            </w:r>
          </w:p>
        </w:tc>
        <w:tc>
          <w:tcPr>
            <w:tcW w:w="2852" w:type="dxa"/>
            <w:shd w:val="clear" w:color="auto" w:fill="auto"/>
          </w:tcPr>
          <w:p w14:paraId="6D55A3D8" w14:textId="52E8B285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1070A687" w14:textId="151380CF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77B51B46" w14:textId="4CB13780" w:rsidTr="00E56299">
        <w:tc>
          <w:tcPr>
            <w:tcW w:w="1339" w:type="dxa"/>
            <w:shd w:val="clear" w:color="auto" w:fill="auto"/>
          </w:tcPr>
          <w:p w14:paraId="01265013" w14:textId="79E431BB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9</w:t>
            </w:r>
          </w:p>
        </w:tc>
        <w:tc>
          <w:tcPr>
            <w:tcW w:w="4621" w:type="dxa"/>
            <w:shd w:val="clear" w:color="auto" w:fill="auto"/>
          </w:tcPr>
          <w:p w14:paraId="35DA9B7B" w14:textId="3505B1D8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37_GCTACGCT-TATCCTCT_L004</w:t>
            </w:r>
          </w:p>
        </w:tc>
        <w:tc>
          <w:tcPr>
            <w:tcW w:w="3050" w:type="dxa"/>
            <w:shd w:val="clear" w:color="auto" w:fill="auto"/>
          </w:tcPr>
          <w:p w14:paraId="1E8B8877" w14:textId="661383FC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1</w:t>
            </w:r>
          </w:p>
        </w:tc>
        <w:tc>
          <w:tcPr>
            <w:tcW w:w="2852" w:type="dxa"/>
            <w:shd w:val="clear" w:color="auto" w:fill="auto"/>
          </w:tcPr>
          <w:p w14:paraId="69FF06CF" w14:textId="15BB3836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45AAF4A7" w14:textId="284149B0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392E1C00" w14:textId="4A788BA0" w:rsidTr="00E56299">
        <w:tc>
          <w:tcPr>
            <w:tcW w:w="1339" w:type="dxa"/>
            <w:shd w:val="clear" w:color="auto" w:fill="auto"/>
          </w:tcPr>
          <w:p w14:paraId="20CD7D0A" w14:textId="38F50192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10</w:t>
            </w:r>
          </w:p>
        </w:tc>
        <w:tc>
          <w:tcPr>
            <w:tcW w:w="4621" w:type="dxa"/>
            <w:shd w:val="clear" w:color="auto" w:fill="auto"/>
          </w:tcPr>
          <w:p w14:paraId="06429D89" w14:textId="07BD753F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44_CGAGGCTG-TATCCTCT_L004</w:t>
            </w:r>
          </w:p>
        </w:tc>
        <w:tc>
          <w:tcPr>
            <w:tcW w:w="3050" w:type="dxa"/>
            <w:shd w:val="clear" w:color="auto" w:fill="auto"/>
          </w:tcPr>
          <w:p w14:paraId="44A24D63" w14:textId="33D9EB54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2</w:t>
            </w:r>
          </w:p>
        </w:tc>
        <w:tc>
          <w:tcPr>
            <w:tcW w:w="2852" w:type="dxa"/>
            <w:shd w:val="clear" w:color="auto" w:fill="auto"/>
          </w:tcPr>
          <w:p w14:paraId="217FA6C8" w14:textId="4A25D0B4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0D91549E" w14:textId="6BB4A4A9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0B4FFCAC" w14:textId="1B67DC8F" w:rsidTr="00E56299">
        <w:tc>
          <w:tcPr>
            <w:tcW w:w="1339" w:type="dxa"/>
            <w:shd w:val="clear" w:color="auto" w:fill="auto"/>
          </w:tcPr>
          <w:p w14:paraId="68AE7491" w14:textId="169CFA46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11</w:t>
            </w:r>
          </w:p>
        </w:tc>
        <w:tc>
          <w:tcPr>
            <w:tcW w:w="4621" w:type="dxa"/>
            <w:shd w:val="clear" w:color="auto" w:fill="auto"/>
          </w:tcPr>
          <w:p w14:paraId="07BABAEB" w14:textId="6327A9C5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45_AAGAGGCA-TATCCTCT_L004</w:t>
            </w:r>
          </w:p>
        </w:tc>
        <w:tc>
          <w:tcPr>
            <w:tcW w:w="3050" w:type="dxa"/>
            <w:shd w:val="clear" w:color="auto" w:fill="auto"/>
          </w:tcPr>
          <w:p w14:paraId="21A16D7D" w14:textId="1629652D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3</w:t>
            </w:r>
          </w:p>
        </w:tc>
        <w:tc>
          <w:tcPr>
            <w:tcW w:w="2852" w:type="dxa"/>
            <w:shd w:val="clear" w:color="auto" w:fill="auto"/>
          </w:tcPr>
          <w:p w14:paraId="48F21D04" w14:textId="4D1B3495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7A852566" w14:textId="0C1DE70A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79E155AD" w14:textId="60F8B6E2" w:rsidTr="00E56299">
        <w:tc>
          <w:tcPr>
            <w:tcW w:w="1339" w:type="dxa"/>
            <w:shd w:val="clear" w:color="auto" w:fill="auto"/>
          </w:tcPr>
          <w:p w14:paraId="65065D87" w14:textId="54A0BBB1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12</w:t>
            </w:r>
          </w:p>
        </w:tc>
        <w:tc>
          <w:tcPr>
            <w:tcW w:w="4621" w:type="dxa"/>
            <w:shd w:val="clear" w:color="auto" w:fill="auto"/>
          </w:tcPr>
          <w:p w14:paraId="403EDF9B" w14:textId="43867BF5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46_GTAGAGGA-TATCCTCT_L004</w:t>
            </w:r>
          </w:p>
        </w:tc>
        <w:tc>
          <w:tcPr>
            <w:tcW w:w="3050" w:type="dxa"/>
            <w:shd w:val="clear" w:color="auto" w:fill="auto"/>
          </w:tcPr>
          <w:p w14:paraId="471515CC" w14:textId="33E9C161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4</w:t>
            </w:r>
          </w:p>
        </w:tc>
        <w:tc>
          <w:tcPr>
            <w:tcW w:w="2852" w:type="dxa"/>
            <w:shd w:val="clear" w:color="auto" w:fill="auto"/>
          </w:tcPr>
          <w:p w14:paraId="0EF220CF" w14:textId="29AC69E6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408CED9E" w14:textId="72351B42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011C51CD" w14:textId="7984A75A" w:rsidTr="00E56299">
        <w:tc>
          <w:tcPr>
            <w:tcW w:w="1339" w:type="dxa"/>
            <w:shd w:val="clear" w:color="auto" w:fill="auto"/>
          </w:tcPr>
          <w:p w14:paraId="0B77DB38" w14:textId="367AC52B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13</w:t>
            </w:r>
          </w:p>
        </w:tc>
        <w:tc>
          <w:tcPr>
            <w:tcW w:w="4621" w:type="dxa"/>
            <w:shd w:val="clear" w:color="auto" w:fill="auto"/>
          </w:tcPr>
          <w:p w14:paraId="10219C7C" w14:textId="2F5F6708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52_TAAGGCGA-AGAGTAGA_L004</w:t>
            </w:r>
          </w:p>
        </w:tc>
        <w:tc>
          <w:tcPr>
            <w:tcW w:w="3050" w:type="dxa"/>
            <w:shd w:val="clear" w:color="auto" w:fill="auto"/>
          </w:tcPr>
          <w:p w14:paraId="747CE9CE" w14:textId="311136BB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5</w:t>
            </w:r>
          </w:p>
        </w:tc>
        <w:tc>
          <w:tcPr>
            <w:tcW w:w="2852" w:type="dxa"/>
            <w:shd w:val="clear" w:color="auto" w:fill="auto"/>
          </w:tcPr>
          <w:p w14:paraId="77227CD8" w14:textId="7C6D7F45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7115298B" w14:textId="7A63AEC1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1C13CFF6" w14:textId="53E7B175" w:rsidTr="00E56299">
        <w:tc>
          <w:tcPr>
            <w:tcW w:w="1339" w:type="dxa"/>
            <w:shd w:val="clear" w:color="auto" w:fill="auto"/>
          </w:tcPr>
          <w:p w14:paraId="6840A7D8" w14:textId="3F1DD90C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14</w:t>
            </w:r>
          </w:p>
        </w:tc>
        <w:tc>
          <w:tcPr>
            <w:tcW w:w="4621" w:type="dxa"/>
            <w:shd w:val="clear" w:color="auto" w:fill="auto"/>
          </w:tcPr>
          <w:p w14:paraId="1373F96A" w14:textId="03277835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53_CGTACTAG-AGAGTAGA_L004</w:t>
            </w:r>
          </w:p>
        </w:tc>
        <w:tc>
          <w:tcPr>
            <w:tcW w:w="3050" w:type="dxa"/>
            <w:shd w:val="clear" w:color="auto" w:fill="auto"/>
          </w:tcPr>
          <w:p w14:paraId="63341938" w14:textId="74032B0D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6</w:t>
            </w:r>
          </w:p>
        </w:tc>
        <w:tc>
          <w:tcPr>
            <w:tcW w:w="2852" w:type="dxa"/>
            <w:shd w:val="clear" w:color="auto" w:fill="auto"/>
          </w:tcPr>
          <w:p w14:paraId="60B85EA5" w14:textId="389787A9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7A8FA7FF" w14:textId="5D342503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4ACDABDD" w14:textId="742CE150" w:rsidTr="00E56299">
        <w:tc>
          <w:tcPr>
            <w:tcW w:w="1339" w:type="dxa"/>
            <w:shd w:val="clear" w:color="auto" w:fill="auto"/>
          </w:tcPr>
          <w:p w14:paraId="3B75F9F9" w14:textId="4F471327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15</w:t>
            </w:r>
          </w:p>
        </w:tc>
        <w:tc>
          <w:tcPr>
            <w:tcW w:w="4621" w:type="dxa"/>
            <w:shd w:val="clear" w:color="auto" w:fill="auto"/>
          </w:tcPr>
          <w:p w14:paraId="3803890B" w14:textId="4D35147A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66_AGGCAGAA-AGAGTAGA_L004</w:t>
            </w:r>
          </w:p>
        </w:tc>
        <w:tc>
          <w:tcPr>
            <w:tcW w:w="3050" w:type="dxa"/>
            <w:shd w:val="clear" w:color="auto" w:fill="auto"/>
          </w:tcPr>
          <w:p w14:paraId="7AAD3EB0" w14:textId="34E2822F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7</w:t>
            </w:r>
          </w:p>
        </w:tc>
        <w:tc>
          <w:tcPr>
            <w:tcW w:w="2852" w:type="dxa"/>
            <w:shd w:val="clear" w:color="auto" w:fill="auto"/>
          </w:tcPr>
          <w:p w14:paraId="634AE204" w14:textId="70A9261B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78CCA7AE" w14:textId="347CCA85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2F6DCE76" w14:textId="5E49B485" w:rsidTr="00E56299">
        <w:tc>
          <w:tcPr>
            <w:tcW w:w="1339" w:type="dxa"/>
            <w:shd w:val="clear" w:color="auto" w:fill="auto"/>
          </w:tcPr>
          <w:p w14:paraId="769F230F" w14:textId="229652F2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1</w:t>
            </w:r>
          </w:p>
        </w:tc>
        <w:tc>
          <w:tcPr>
            <w:tcW w:w="4621" w:type="dxa"/>
            <w:shd w:val="clear" w:color="auto" w:fill="auto"/>
          </w:tcPr>
          <w:p w14:paraId="5210EAAA" w14:textId="027C4D4E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DB62_CTCTCTAC-AGAGTAGA_L004</w:t>
            </w:r>
          </w:p>
        </w:tc>
        <w:tc>
          <w:tcPr>
            <w:tcW w:w="3050" w:type="dxa"/>
            <w:shd w:val="clear" w:color="auto" w:fill="auto"/>
          </w:tcPr>
          <w:p w14:paraId="6E074B1B" w14:textId="2DC496AD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8</w:t>
            </w:r>
          </w:p>
        </w:tc>
        <w:tc>
          <w:tcPr>
            <w:tcW w:w="2852" w:type="dxa"/>
            <w:shd w:val="clear" w:color="auto" w:fill="auto"/>
          </w:tcPr>
          <w:p w14:paraId="28D9325C" w14:textId="69D5389F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4C9F4B53" w14:textId="32720F68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165DC613" w14:textId="16199668" w:rsidTr="00E56299">
        <w:tc>
          <w:tcPr>
            <w:tcW w:w="1339" w:type="dxa"/>
            <w:shd w:val="clear" w:color="auto" w:fill="auto"/>
          </w:tcPr>
          <w:p w14:paraId="4D8DB801" w14:textId="26848D09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2</w:t>
            </w:r>
          </w:p>
        </w:tc>
        <w:tc>
          <w:tcPr>
            <w:tcW w:w="4621" w:type="dxa"/>
            <w:shd w:val="clear" w:color="auto" w:fill="auto"/>
          </w:tcPr>
          <w:p w14:paraId="50D8E491" w14:textId="358C69FC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DB68_CAGAGAGG-AGAGTAGA_L004</w:t>
            </w:r>
          </w:p>
        </w:tc>
        <w:tc>
          <w:tcPr>
            <w:tcW w:w="3050" w:type="dxa"/>
            <w:shd w:val="clear" w:color="auto" w:fill="auto"/>
          </w:tcPr>
          <w:p w14:paraId="2BC55F3A" w14:textId="29C5B22E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49</w:t>
            </w:r>
          </w:p>
        </w:tc>
        <w:tc>
          <w:tcPr>
            <w:tcW w:w="2852" w:type="dxa"/>
            <w:shd w:val="clear" w:color="auto" w:fill="auto"/>
          </w:tcPr>
          <w:p w14:paraId="4DE2F1A9" w14:textId="20515838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6EABD2CB" w14:textId="5CC5E05F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0AA9BA0B" w14:textId="50C2ACBB" w:rsidTr="00E56299">
        <w:tc>
          <w:tcPr>
            <w:tcW w:w="1339" w:type="dxa"/>
            <w:shd w:val="clear" w:color="auto" w:fill="auto"/>
          </w:tcPr>
          <w:p w14:paraId="3588BBD4" w14:textId="2C52E541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3</w:t>
            </w:r>
          </w:p>
        </w:tc>
        <w:tc>
          <w:tcPr>
            <w:tcW w:w="4621" w:type="dxa"/>
            <w:shd w:val="clear" w:color="auto" w:fill="auto"/>
          </w:tcPr>
          <w:p w14:paraId="599A7C8C" w14:textId="2ABF5C23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DB72_GCTACGCT-AGAGTAGA_L004</w:t>
            </w:r>
          </w:p>
        </w:tc>
        <w:tc>
          <w:tcPr>
            <w:tcW w:w="3050" w:type="dxa"/>
            <w:shd w:val="clear" w:color="auto" w:fill="auto"/>
          </w:tcPr>
          <w:p w14:paraId="16A8DA1C" w14:textId="77D206AC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50</w:t>
            </w:r>
          </w:p>
        </w:tc>
        <w:tc>
          <w:tcPr>
            <w:tcW w:w="2852" w:type="dxa"/>
            <w:shd w:val="clear" w:color="auto" w:fill="auto"/>
          </w:tcPr>
          <w:p w14:paraId="66C41014" w14:textId="4F56F2F6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57696CDB" w14:textId="2E3D8351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0BACEFAF" w14:textId="0281EF1F" w:rsidTr="00E56299">
        <w:tc>
          <w:tcPr>
            <w:tcW w:w="1339" w:type="dxa"/>
            <w:shd w:val="clear" w:color="auto" w:fill="auto"/>
          </w:tcPr>
          <w:p w14:paraId="2AFDB918" w14:textId="0473B7E3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621" w:type="dxa"/>
            <w:shd w:val="clear" w:color="auto" w:fill="auto"/>
          </w:tcPr>
          <w:p w14:paraId="62B2A9E1" w14:textId="59B2FDC0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PD1_TCCTGAGC-AGAGTAGA_L004</w:t>
            </w:r>
          </w:p>
        </w:tc>
        <w:tc>
          <w:tcPr>
            <w:tcW w:w="3050" w:type="dxa"/>
            <w:shd w:val="clear" w:color="auto" w:fill="auto"/>
          </w:tcPr>
          <w:p w14:paraId="7B2C069C" w14:textId="621688AD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51</w:t>
            </w:r>
          </w:p>
        </w:tc>
        <w:tc>
          <w:tcPr>
            <w:tcW w:w="2852" w:type="dxa"/>
            <w:shd w:val="clear" w:color="auto" w:fill="auto"/>
          </w:tcPr>
          <w:p w14:paraId="630681C3" w14:textId="2F767B8A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4DBF1868" w14:textId="08E375FF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716FD966" w14:textId="371824B4" w:rsidTr="00E56299">
        <w:tc>
          <w:tcPr>
            <w:tcW w:w="1339" w:type="dxa"/>
            <w:shd w:val="clear" w:color="auto" w:fill="auto"/>
          </w:tcPr>
          <w:p w14:paraId="36A59B48" w14:textId="6F6E2789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4621" w:type="dxa"/>
            <w:shd w:val="clear" w:color="auto" w:fill="auto"/>
          </w:tcPr>
          <w:p w14:paraId="0A42DDDE" w14:textId="72194CC4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PD2_GGACTCCT-AGAGTAGA_L004</w:t>
            </w:r>
          </w:p>
        </w:tc>
        <w:tc>
          <w:tcPr>
            <w:tcW w:w="3050" w:type="dxa"/>
            <w:shd w:val="clear" w:color="auto" w:fill="auto"/>
          </w:tcPr>
          <w:p w14:paraId="424656C7" w14:textId="0E3D26B1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52</w:t>
            </w:r>
          </w:p>
        </w:tc>
        <w:tc>
          <w:tcPr>
            <w:tcW w:w="2852" w:type="dxa"/>
            <w:shd w:val="clear" w:color="auto" w:fill="auto"/>
          </w:tcPr>
          <w:p w14:paraId="1F7BF4ED" w14:textId="5B020BD2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shd w:val="clear" w:color="auto" w:fill="auto"/>
          </w:tcPr>
          <w:p w14:paraId="3444CC7B" w14:textId="19327AA0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  <w:tr w:rsidR="00DD6428" w14:paraId="57F92AAB" w14:textId="4E656246" w:rsidTr="00E56299"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</w:tcPr>
          <w:p w14:paraId="200DD313" w14:textId="0CE6D3B7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4621" w:type="dxa"/>
            <w:tcBorders>
              <w:bottom w:val="single" w:sz="4" w:space="0" w:color="auto"/>
            </w:tcBorders>
            <w:shd w:val="clear" w:color="auto" w:fill="auto"/>
          </w:tcPr>
          <w:p w14:paraId="4D675339" w14:textId="62C867AE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PD3_TAGGCATG-AGAGTAGA_L004</w:t>
            </w:r>
          </w:p>
        </w:tc>
        <w:tc>
          <w:tcPr>
            <w:tcW w:w="3050" w:type="dxa"/>
            <w:tcBorders>
              <w:bottom w:val="single" w:sz="4" w:space="0" w:color="auto"/>
            </w:tcBorders>
            <w:shd w:val="clear" w:color="auto" w:fill="auto"/>
          </w:tcPr>
          <w:p w14:paraId="0FF08AF3" w14:textId="7E93343A" w:rsidR="00DD6428" w:rsidRP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428">
              <w:rPr>
                <w:rFonts w:ascii="Times New Roman" w:hAnsi="Times New Roman" w:cs="Times New Roman"/>
                <w:sz w:val="24"/>
                <w:szCs w:val="24"/>
              </w:rPr>
              <w:t>SAMN05001553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shd w:val="clear" w:color="auto" w:fill="auto"/>
          </w:tcPr>
          <w:p w14:paraId="1A0F4C92" w14:textId="7047A335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423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</w:tcPr>
          <w:p w14:paraId="2277FE3C" w14:textId="40970E70" w:rsidR="00DD6428" w:rsidRDefault="00DD6428" w:rsidP="00DA6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18</w:t>
            </w:r>
          </w:p>
        </w:tc>
      </w:tr>
    </w:tbl>
    <w:p w14:paraId="02DBFB43" w14:textId="77777777" w:rsidR="00E56299" w:rsidRDefault="00E56299" w:rsidP="00E562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S: Litter sampling </w:t>
      </w:r>
    </w:p>
    <w:p w14:paraId="4C42FBBA" w14:textId="77777777" w:rsidR="00E56299" w:rsidRDefault="00E56299" w:rsidP="00E562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: Settled dust</w:t>
      </w:r>
    </w:p>
    <w:p w14:paraId="40BFE5DD" w14:textId="77777777" w:rsidR="00E56299" w:rsidRDefault="00E56299" w:rsidP="00E562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C: Mortality Collection</w:t>
      </w:r>
    </w:p>
    <w:p w14:paraId="108E3691" w14:textId="77777777" w:rsidR="00DD6428" w:rsidRPr="00E805FE" w:rsidRDefault="00DD6428" w:rsidP="00DA6A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D6428" w:rsidRPr="00E805FE" w:rsidSect="007827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FB0"/>
    <w:rsid w:val="00093D13"/>
    <w:rsid w:val="000B04C6"/>
    <w:rsid w:val="000F4564"/>
    <w:rsid w:val="00145B32"/>
    <w:rsid w:val="00147259"/>
    <w:rsid w:val="001715B1"/>
    <w:rsid w:val="0019242F"/>
    <w:rsid w:val="00192F0B"/>
    <w:rsid w:val="001C553B"/>
    <w:rsid w:val="002A3283"/>
    <w:rsid w:val="002A6FB0"/>
    <w:rsid w:val="002B2D75"/>
    <w:rsid w:val="002C1740"/>
    <w:rsid w:val="003E303F"/>
    <w:rsid w:val="00411A93"/>
    <w:rsid w:val="00494959"/>
    <w:rsid w:val="004E475F"/>
    <w:rsid w:val="00516F61"/>
    <w:rsid w:val="00557933"/>
    <w:rsid w:val="005724B4"/>
    <w:rsid w:val="00601736"/>
    <w:rsid w:val="006028F9"/>
    <w:rsid w:val="006462DD"/>
    <w:rsid w:val="006B391C"/>
    <w:rsid w:val="006E77F6"/>
    <w:rsid w:val="006F46BB"/>
    <w:rsid w:val="00705EDE"/>
    <w:rsid w:val="00756C2F"/>
    <w:rsid w:val="0076186B"/>
    <w:rsid w:val="00782795"/>
    <w:rsid w:val="007A0C7E"/>
    <w:rsid w:val="008847ED"/>
    <w:rsid w:val="008C7BB1"/>
    <w:rsid w:val="008F2181"/>
    <w:rsid w:val="00966671"/>
    <w:rsid w:val="009B4EE4"/>
    <w:rsid w:val="009C6D75"/>
    <w:rsid w:val="00A03473"/>
    <w:rsid w:val="00A15DBF"/>
    <w:rsid w:val="00A44110"/>
    <w:rsid w:val="00A61B93"/>
    <w:rsid w:val="00A63265"/>
    <w:rsid w:val="00AB011E"/>
    <w:rsid w:val="00AE361F"/>
    <w:rsid w:val="00B10E58"/>
    <w:rsid w:val="00B16B63"/>
    <w:rsid w:val="00B50991"/>
    <w:rsid w:val="00B55053"/>
    <w:rsid w:val="00B85875"/>
    <w:rsid w:val="00C07108"/>
    <w:rsid w:val="00C25076"/>
    <w:rsid w:val="00C41BC1"/>
    <w:rsid w:val="00C42C0F"/>
    <w:rsid w:val="00D9321A"/>
    <w:rsid w:val="00D97192"/>
    <w:rsid w:val="00DA5077"/>
    <w:rsid w:val="00DA6A68"/>
    <w:rsid w:val="00DD6428"/>
    <w:rsid w:val="00E0522E"/>
    <w:rsid w:val="00E25DBB"/>
    <w:rsid w:val="00E56299"/>
    <w:rsid w:val="00E805FE"/>
    <w:rsid w:val="00E80BD3"/>
    <w:rsid w:val="00F0123D"/>
    <w:rsid w:val="00FB0321"/>
    <w:rsid w:val="00FB3BCF"/>
    <w:rsid w:val="00FD51D2"/>
    <w:rsid w:val="00FE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680D"/>
  <w15:chartTrackingRefBased/>
  <w15:docId w15:val="{8A087F6B-E8AC-44A2-A965-8C472600D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805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B2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D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D75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2B2D75"/>
  </w:style>
  <w:style w:type="table" w:styleId="TableGridLight">
    <w:name w:val="Grid Table Light"/>
    <w:basedOn w:val="TableNormal"/>
    <w:uiPriority w:val="40"/>
    <w:rsid w:val="00E562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33EB4-6646-4EA8-9712-67449A41F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Kate M</dc:creator>
  <cp:keywords/>
  <dc:description/>
  <cp:lastModifiedBy>O'Brien, Kate M</cp:lastModifiedBy>
  <cp:revision>9</cp:revision>
  <dcterms:created xsi:type="dcterms:W3CDTF">2016-02-04T18:14:00Z</dcterms:created>
  <dcterms:modified xsi:type="dcterms:W3CDTF">2016-06-15T21:32:00Z</dcterms:modified>
</cp:coreProperties>
</file>